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6FE" w:rsidRPr="00F02D5F" w:rsidRDefault="001C26FE" w:rsidP="001C26FE">
      <w:pPr>
        <w:rPr>
          <w:rFonts w:eastAsia="Microsoft YaHei" w:hint="eastAsia"/>
          <w:b/>
          <w:sz w:val="20"/>
          <w:szCs w:val="20"/>
        </w:rPr>
      </w:pPr>
      <w:r w:rsidRPr="00F02D5F">
        <w:rPr>
          <w:rFonts w:eastAsia="Microsoft YaHei" w:hint="eastAsia"/>
          <w:b/>
          <w:sz w:val="20"/>
          <w:szCs w:val="20"/>
        </w:rPr>
        <w:t xml:space="preserve">Table </w:t>
      </w:r>
      <w:r w:rsidRPr="00F02D5F">
        <w:rPr>
          <w:rFonts w:eastAsia="Microsoft YaHei"/>
          <w:b/>
          <w:sz w:val="20"/>
          <w:szCs w:val="20"/>
        </w:rPr>
        <w:t>S</w:t>
      </w:r>
      <w:r w:rsidRPr="00F02D5F">
        <w:rPr>
          <w:rFonts w:eastAsia="Microsoft YaHei" w:hint="eastAsia"/>
          <w:b/>
          <w:sz w:val="20"/>
          <w:szCs w:val="20"/>
        </w:rPr>
        <w:t>2 Primers used in this study.</w:t>
      </w:r>
    </w:p>
    <w:p w:rsidR="001C26FE" w:rsidRPr="00F02D5F" w:rsidRDefault="001C26FE" w:rsidP="001C26FE">
      <w:pPr>
        <w:rPr>
          <w:rFonts w:eastAsia="Microsoft YaHei"/>
          <w:b/>
          <w:sz w:val="20"/>
          <w:szCs w:val="20"/>
        </w:rPr>
      </w:pPr>
    </w:p>
    <w:tbl>
      <w:tblPr>
        <w:tblW w:w="51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83"/>
        <w:gridCol w:w="5487"/>
      </w:tblGrid>
      <w:tr w:rsidR="001C26FE" w:rsidRPr="00F02D5F" w:rsidTr="00F8365D">
        <w:tc>
          <w:tcPr>
            <w:tcW w:w="1799" w:type="pc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Name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rFonts w:hint="eastAsia"/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Sequence</w:t>
            </w:r>
            <w:r w:rsidRPr="00F02D5F">
              <w:rPr>
                <w:rFonts w:hint="eastAsia"/>
                <w:sz w:val="20"/>
                <w:szCs w:val="20"/>
              </w:rPr>
              <w:t xml:space="preserve"> of the primer (5</w:t>
            </w:r>
            <w:r w:rsidRPr="00F02D5F">
              <w:rPr>
                <w:sz w:val="20"/>
                <w:szCs w:val="20"/>
              </w:rPr>
              <w:t>’</w:t>
            </w:r>
            <w:r w:rsidRPr="00F02D5F">
              <w:rPr>
                <w:rFonts w:hint="eastAsia"/>
                <w:sz w:val="20"/>
                <w:szCs w:val="20"/>
              </w:rPr>
              <w:t>-3</w:t>
            </w:r>
            <w:r w:rsidRPr="00F02D5F">
              <w:rPr>
                <w:sz w:val="20"/>
                <w:szCs w:val="20"/>
              </w:rPr>
              <w:t>’</w:t>
            </w:r>
            <w:r w:rsidRPr="00F02D5F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i/>
                <w:sz w:val="20"/>
                <w:szCs w:val="20"/>
              </w:rPr>
              <w:t>tyr</w:t>
            </w:r>
            <w:r w:rsidRPr="00F02D5F">
              <w:rPr>
                <w:rFonts w:hint="eastAsia"/>
                <w:sz w:val="20"/>
                <w:szCs w:val="20"/>
              </w:rPr>
              <w:t xml:space="preserve"> 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 xml:space="preserve">F: </w:t>
            </w:r>
            <w:r w:rsidRPr="00F02D5F">
              <w:rPr>
                <w:sz w:val="20"/>
                <w:szCs w:val="20"/>
              </w:rPr>
              <w:t>CTGGTGTCCGACCTTCCCAACGGG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 xml:space="preserve">R: </w:t>
            </w:r>
            <w:r w:rsidRPr="00F02D5F">
              <w:rPr>
                <w:sz w:val="20"/>
                <w:szCs w:val="20"/>
              </w:rPr>
              <w:t>TTCCGGATCTCATGCTCCCAAAACA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i/>
                <w:sz w:val="20"/>
                <w:szCs w:val="20"/>
              </w:rPr>
              <w:t>th</w:t>
            </w:r>
            <w:r w:rsidRPr="00F02D5F">
              <w:rPr>
                <w:rFonts w:hint="eastAsia"/>
                <w:sz w:val="20"/>
                <w:szCs w:val="20"/>
              </w:rPr>
              <w:t xml:space="preserve"> 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 xml:space="preserve">F: </w:t>
            </w:r>
            <w:r w:rsidRPr="00F02D5F">
              <w:rPr>
                <w:sz w:val="20"/>
                <w:szCs w:val="20"/>
              </w:rPr>
              <w:t>CTTTCGACAGTCTCAGAAGTTTG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 xml:space="preserve">R: </w:t>
            </w:r>
            <w:r w:rsidRPr="00F02D5F">
              <w:rPr>
                <w:sz w:val="20"/>
                <w:szCs w:val="20"/>
              </w:rPr>
              <w:t>CTGTGTGTCAAAGACCAAATACC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i/>
                <w:sz w:val="20"/>
                <w:szCs w:val="20"/>
              </w:rPr>
              <w:t>urod</w:t>
            </w:r>
            <w:r w:rsidRPr="00F02D5F">
              <w:rPr>
                <w:rFonts w:hint="eastAsia"/>
                <w:sz w:val="20"/>
                <w:szCs w:val="20"/>
              </w:rPr>
              <w:t xml:space="preserve"> 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 xml:space="preserve">F: </w:t>
            </w:r>
            <w:r w:rsidRPr="00F02D5F">
              <w:rPr>
                <w:sz w:val="20"/>
                <w:szCs w:val="20"/>
              </w:rPr>
              <w:t>AATAGATGCAACTTTGCTGA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 xml:space="preserve">R: </w:t>
            </w:r>
            <w:r w:rsidRPr="00F02D5F">
              <w:rPr>
                <w:sz w:val="20"/>
                <w:szCs w:val="20"/>
              </w:rPr>
              <w:t>GTTCTAAATTGTGCTGCAAAT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i/>
                <w:sz w:val="20"/>
                <w:szCs w:val="20"/>
              </w:rPr>
            </w:pPr>
            <w:r w:rsidRPr="00F02D5F">
              <w:rPr>
                <w:rFonts w:hint="eastAsia"/>
                <w:i/>
                <w:sz w:val="20"/>
                <w:szCs w:val="20"/>
              </w:rPr>
              <w:t>lig4</w:t>
            </w:r>
            <w:r w:rsidRPr="00F02D5F">
              <w:rPr>
                <w:i/>
                <w:sz w:val="20"/>
                <w:szCs w:val="20"/>
              </w:rPr>
              <w:t xml:space="preserve"> </w:t>
            </w:r>
            <w:r w:rsidRPr="00F02D5F">
              <w:rPr>
                <w:sz w:val="20"/>
                <w:szCs w:val="20"/>
              </w:rPr>
              <w:t>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F:</w:t>
            </w:r>
            <w:r w:rsidRPr="00F02D5F">
              <w:rPr>
                <w:sz w:val="20"/>
                <w:szCs w:val="20"/>
              </w:rPr>
              <w:t xml:space="preserve"> TCCAGATGCACCAGAATTCT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:</w:t>
            </w:r>
            <w:r w:rsidRPr="00F02D5F">
              <w:rPr>
                <w:sz w:val="20"/>
                <w:szCs w:val="20"/>
              </w:rPr>
              <w:t xml:space="preserve"> CATGAGGGCTAAAGACATTG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i/>
                <w:sz w:val="20"/>
                <w:szCs w:val="20"/>
              </w:rPr>
            </w:pPr>
            <w:r w:rsidRPr="00F02D5F">
              <w:rPr>
                <w:rFonts w:hint="eastAsia"/>
                <w:i/>
                <w:sz w:val="20"/>
                <w:szCs w:val="20"/>
              </w:rPr>
              <w:t>rfx3</w:t>
            </w:r>
            <w:r w:rsidRPr="00F02D5F">
              <w:rPr>
                <w:i/>
                <w:sz w:val="20"/>
                <w:szCs w:val="20"/>
              </w:rPr>
              <w:t xml:space="preserve"> </w:t>
            </w:r>
            <w:r w:rsidRPr="00F02D5F">
              <w:rPr>
                <w:sz w:val="20"/>
                <w:szCs w:val="20"/>
              </w:rPr>
              <w:t>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F:</w:t>
            </w:r>
            <w:r w:rsidRPr="00F02D5F">
              <w:rPr>
                <w:sz w:val="20"/>
                <w:szCs w:val="20"/>
              </w:rPr>
              <w:t xml:space="preserve"> TTGGACGTGGCAGAAGATCG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:</w:t>
            </w:r>
            <w:r w:rsidRPr="00F02D5F">
              <w:rPr>
                <w:sz w:val="20"/>
                <w:szCs w:val="20"/>
              </w:rPr>
              <w:t xml:space="preserve"> CAGCAGCTCAAACACTCTAA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i/>
                <w:sz w:val="20"/>
                <w:szCs w:val="20"/>
              </w:rPr>
              <w:t>I3mbtl1</w:t>
            </w:r>
            <w:r w:rsidRPr="00F02D5F">
              <w:rPr>
                <w:sz w:val="20"/>
                <w:szCs w:val="20"/>
              </w:rPr>
              <w:t xml:space="preserve"> 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F:</w:t>
            </w:r>
            <w:r w:rsidRPr="00F02D5F">
              <w:rPr>
                <w:sz w:val="20"/>
                <w:szCs w:val="20"/>
              </w:rPr>
              <w:t xml:space="preserve"> AAAACCAGCCAACCAGCCTA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:</w:t>
            </w:r>
            <w:r w:rsidRPr="00F02D5F">
              <w:rPr>
                <w:sz w:val="20"/>
                <w:szCs w:val="20"/>
              </w:rPr>
              <w:t xml:space="preserve"> TGGTGTCCTGGGGTTTCAG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rFonts w:hint="eastAsia"/>
                <w:i/>
                <w:sz w:val="20"/>
                <w:szCs w:val="20"/>
              </w:rPr>
              <w:t>mib</w:t>
            </w:r>
            <w:r w:rsidRPr="00F02D5F">
              <w:rPr>
                <w:sz w:val="20"/>
                <w:szCs w:val="20"/>
              </w:rPr>
              <w:t xml:space="preserve"> target 1 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 xml:space="preserve">F1: </w:t>
            </w:r>
            <w:r w:rsidRPr="00F02D5F">
              <w:rPr>
                <w:sz w:val="20"/>
                <w:szCs w:val="20"/>
              </w:rPr>
              <w:t>CCATATGTAAGACGAACCAG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1:</w:t>
            </w:r>
            <w:r w:rsidRPr="00F02D5F">
              <w:rPr>
                <w:sz w:val="20"/>
                <w:szCs w:val="20"/>
              </w:rPr>
              <w:t xml:space="preserve"> AAGGTGAGAGATGAAGTCAA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rFonts w:hint="eastAsia"/>
                <w:i/>
                <w:sz w:val="20"/>
                <w:szCs w:val="20"/>
              </w:rPr>
              <w:t>mib</w:t>
            </w:r>
            <w:r w:rsidRPr="00F02D5F">
              <w:rPr>
                <w:sz w:val="20"/>
                <w:szCs w:val="20"/>
              </w:rPr>
              <w:t xml:space="preserve"> target 2 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F2:</w:t>
            </w:r>
            <w:r w:rsidRPr="00F02D5F">
              <w:rPr>
                <w:sz w:val="20"/>
                <w:szCs w:val="20"/>
              </w:rPr>
              <w:t xml:space="preserve"> TCCTTACTGACGGCTGTTGC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2:</w:t>
            </w:r>
            <w:r w:rsidRPr="00F02D5F">
              <w:rPr>
                <w:sz w:val="20"/>
                <w:szCs w:val="20"/>
              </w:rPr>
              <w:t xml:space="preserve"> GATGAGCACAGGAAGGTGAG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rFonts w:hint="eastAsia"/>
                <w:i/>
                <w:sz w:val="20"/>
                <w:szCs w:val="20"/>
              </w:rPr>
              <w:t>mib</w:t>
            </w:r>
            <w:r w:rsidRPr="00F02D5F">
              <w:rPr>
                <w:sz w:val="20"/>
                <w:szCs w:val="20"/>
              </w:rPr>
              <w:t xml:space="preserve"> target 3 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F3:</w:t>
            </w:r>
            <w:r w:rsidRPr="00F02D5F">
              <w:rPr>
                <w:sz w:val="20"/>
                <w:szCs w:val="20"/>
              </w:rPr>
              <w:t xml:space="preserve"> GTCCATAGTGCATCATTTGG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3:</w:t>
            </w:r>
            <w:r w:rsidRPr="00F02D5F">
              <w:rPr>
                <w:sz w:val="20"/>
                <w:szCs w:val="20"/>
              </w:rPr>
              <w:t xml:space="preserve"> AAGGCCTGTTAACTGCAGTC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i/>
                <w:sz w:val="20"/>
                <w:szCs w:val="20"/>
              </w:rPr>
              <w:t>EGFP</w:t>
            </w:r>
            <w:r w:rsidRPr="00F02D5F">
              <w:rPr>
                <w:rFonts w:hint="eastAsia"/>
                <w:sz w:val="20"/>
                <w:szCs w:val="20"/>
              </w:rPr>
              <w:t xml:space="preserve"> </w:t>
            </w:r>
            <w:r w:rsidRPr="00F02D5F">
              <w:rPr>
                <w:sz w:val="20"/>
                <w:szCs w:val="20"/>
              </w:rPr>
              <w:t>detect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F:</w:t>
            </w:r>
            <w:r w:rsidRPr="00F02D5F">
              <w:rPr>
                <w:sz w:val="20"/>
                <w:szCs w:val="20"/>
              </w:rPr>
              <w:t xml:space="preserve"> CCATCTTCTTCAAGGACGAC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:</w:t>
            </w:r>
            <w:r w:rsidRPr="00F02D5F">
              <w:rPr>
                <w:sz w:val="20"/>
                <w:szCs w:val="20"/>
              </w:rPr>
              <w:t xml:space="preserve"> TGCTCAGGTAGTGGTTGTCG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VQR SpCas9</w:t>
            </w:r>
          </w:p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R1335Q,T1337R</w:t>
            </w:r>
            <w:r w:rsidRPr="00F02D5F">
              <w:rPr>
                <w:rFonts w:hint="eastAsia"/>
                <w:sz w:val="20"/>
                <w:szCs w:val="20"/>
              </w:rPr>
              <w:t xml:space="preserve"> double mutation 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F:</w:t>
            </w:r>
            <w:r w:rsidRPr="00F02D5F">
              <w:rPr>
                <w:sz w:val="20"/>
                <w:szCs w:val="20"/>
              </w:rPr>
              <w:t>ATAGAAAGcaGTACAgaTCCACTAAGGAGGTGCTGGACGCTACACTGA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:</w:t>
            </w:r>
            <w:r w:rsidRPr="00F02D5F">
              <w:rPr>
                <w:sz w:val="20"/>
                <w:szCs w:val="20"/>
              </w:rPr>
              <w:t>CCTTAGTGGAtcTGTACtgCTTTCTATCGATTGTAGTGTCGAAGTACTTG</w:t>
            </w:r>
          </w:p>
        </w:tc>
      </w:tr>
      <w:tr w:rsidR="001C26FE" w:rsidRPr="00F02D5F" w:rsidTr="00F8365D">
        <w:tc>
          <w:tcPr>
            <w:tcW w:w="1799" w:type="pct"/>
            <w:vMerge w:val="restar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VQR SpCas9</w:t>
            </w:r>
          </w:p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D1135V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F:</w:t>
            </w:r>
            <w:r w:rsidRPr="00F02D5F">
              <w:rPr>
                <w:sz w:val="20"/>
                <w:szCs w:val="20"/>
              </w:rPr>
              <w:t>GGAGGCTTTGtCTCTCCCACTGTGGCATACTCCGTCCTGGTG</w:t>
            </w:r>
          </w:p>
        </w:tc>
      </w:tr>
      <w:tr w:rsidR="001C26FE" w:rsidRPr="00F02D5F" w:rsidTr="00F8365D">
        <w:tc>
          <w:tcPr>
            <w:tcW w:w="1799" w:type="pct"/>
            <w:vMerge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R:</w:t>
            </w:r>
            <w:r w:rsidRPr="00F02D5F">
              <w:rPr>
                <w:sz w:val="20"/>
                <w:szCs w:val="20"/>
              </w:rPr>
              <w:t>AGTGGGAGAGaCAAAGCCTCCATACTTCTTAGGGTCCCAGTC</w:t>
            </w:r>
          </w:p>
        </w:tc>
      </w:tr>
      <w:tr w:rsidR="001C26FE" w:rsidRPr="00F02D5F" w:rsidTr="00F8365D">
        <w:tc>
          <w:tcPr>
            <w:tcW w:w="1799" w:type="pc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BamHI-SaCas9 sense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ggatccATGGCCCCAAAGAAGAAGCGGAAGGTC</w:t>
            </w:r>
          </w:p>
        </w:tc>
      </w:tr>
      <w:tr w:rsidR="001C26FE" w:rsidRPr="00F02D5F" w:rsidTr="00F8365D">
        <w:tc>
          <w:tcPr>
            <w:tcW w:w="1799" w:type="pc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rFonts w:hint="eastAsia"/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XhoI-SaCas9 antisense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ctcgagttaCTTTTTCTTTTTTGCCTGGCCGGCC</w:t>
            </w:r>
          </w:p>
        </w:tc>
      </w:tr>
      <w:tr w:rsidR="001C26FE" w:rsidRPr="00F02D5F" w:rsidTr="00F8365D">
        <w:tc>
          <w:tcPr>
            <w:tcW w:w="1799" w:type="pc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KKH</w:t>
            </w:r>
            <w:r w:rsidRPr="00F02D5F">
              <w:rPr>
                <w:sz w:val="20"/>
                <w:szCs w:val="20"/>
              </w:rPr>
              <w:t xml:space="preserve"> SaCas9 E782K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F:GCCTAATAGAAAGCTGATTAACGACACCCTGTACTCCACCCG</w:t>
            </w:r>
          </w:p>
          <w:p w:rsidR="001C26FE" w:rsidRPr="00F02D5F" w:rsidRDefault="001C26FE" w:rsidP="00F8365D">
            <w:pPr>
              <w:rPr>
                <w:rFonts w:hint="eastAsia"/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R:TTAATCAGCTTTCTATTAGGCTTCTTGTCCACCCGGTGGCTG</w:t>
            </w:r>
          </w:p>
        </w:tc>
      </w:tr>
      <w:tr w:rsidR="001C26FE" w:rsidRPr="00F02D5F" w:rsidTr="00F8365D">
        <w:tc>
          <w:tcPr>
            <w:tcW w:w="1799" w:type="pc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KKH</w:t>
            </w:r>
            <w:r w:rsidRPr="00F02D5F">
              <w:rPr>
                <w:sz w:val="20"/>
                <w:szCs w:val="20"/>
              </w:rPr>
              <w:t xml:space="preserve"> SaCas9 N968K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F:CCTTCTACAAAAACGATCTGATCAAGATCAACGGCGAGCTGT</w:t>
            </w:r>
          </w:p>
          <w:p w:rsidR="001C26FE" w:rsidRPr="00F02D5F" w:rsidRDefault="001C26FE" w:rsidP="00F8365D">
            <w:pPr>
              <w:rPr>
                <w:rFonts w:hint="eastAsia"/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R:TCAGATCGTTTTTGTAGAAGGAGGCGATAAACTCGGCCTGGT</w:t>
            </w:r>
          </w:p>
        </w:tc>
      </w:tr>
      <w:tr w:rsidR="001C26FE" w:rsidRPr="00F02D5F" w:rsidTr="00F8365D">
        <w:tc>
          <w:tcPr>
            <w:tcW w:w="1799" w:type="pct"/>
            <w:shd w:val="clear" w:color="auto" w:fill="auto"/>
            <w:vAlign w:val="center"/>
          </w:tcPr>
          <w:p w:rsidR="001C26FE" w:rsidRPr="00F02D5F" w:rsidRDefault="001C26FE" w:rsidP="00F8365D">
            <w:pPr>
              <w:jc w:val="center"/>
              <w:rPr>
                <w:sz w:val="20"/>
                <w:szCs w:val="20"/>
              </w:rPr>
            </w:pPr>
            <w:r w:rsidRPr="00F02D5F">
              <w:rPr>
                <w:rFonts w:hint="eastAsia"/>
                <w:sz w:val="20"/>
                <w:szCs w:val="20"/>
              </w:rPr>
              <w:t>KKH</w:t>
            </w:r>
            <w:r w:rsidRPr="00F02D5F">
              <w:rPr>
                <w:sz w:val="20"/>
                <w:szCs w:val="20"/>
              </w:rPr>
              <w:t xml:space="preserve"> SaCas9 R1015H</w:t>
            </w:r>
          </w:p>
        </w:tc>
        <w:tc>
          <w:tcPr>
            <w:tcW w:w="3201" w:type="pct"/>
            <w:shd w:val="clear" w:color="auto" w:fill="auto"/>
          </w:tcPr>
          <w:p w:rsidR="001C26FE" w:rsidRPr="00F02D5F" w:rsidRDefault="001C26FE" w:rsidP="00F8365D">
            <w:pPr>
              <w:rPr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F:AGGCCCCCCCACATCATTAAGACAATCGCCTCCAAGACCCAG</w:t>
            </w:r>
          </w:p>
          <w:p w:rsidR="001C26FE" w:rsidRPr="00F02D5F" w:rsidRDefault="001C26FE" w:rsidP="00F8365D">
            <w:pPr>
              <w:rPr>
                <w:rFonts w:hint="eastAsia"/>
                <w:sz w:val="20"/>
                <w:szCs w:val="20"/>
              </w:rPr>
            </w:pPr>
            <w:r w:rsidRPr="00F02D5F">
              <w:rPr>
                <w:sz w:val="20"/>
                <w:szCs w:val="20"/>
              </w:rPr>
              <w:t>R:CTTAATGATGTGGGGGGGCCTCTTGTCGTTCATGTTTTCCAG</w:t>
            </w:r>
          </w:p>
        </w:tc>
      </w:tr>
    </w:tbl>
    <w:p w:rsidR="001C26FE" w:rsidRPr="0089372C" w:rsidRDefault="001C26FE" w:rsidP="001C26FE"/>
    <w:p w:rsidR="006761A7" w:rsidRDefault="006761A7">
      <w:bookmarkStart w:id="0" w:name="_GoBack"/>
      <w:bookmarkEnd w:id="0"/>
    </w:p>
    <w:sectPr w:rsidR="00676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6FE"/>
    <w:rsid w:val="001C26FE"/>
    <w:rsid w:val="006761A7"/>
    <w:rsid w:val="008C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FBAC4-DE1F-46C1-A341-1183815EB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6F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06-16T14:25:00Z</dcterms:created>
  <dcterms:modified xsi:type="dcterms:W3CDTF">2016-06-16T14:26:00Z</dcterms:modified>
</cp:coreProperties>
</file>